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b/>
          <w:bCs/>
          <w:rFonts w:cs="Times New Roman" w:ascii="Times New Roman" w:hAnsi="Times New Roman"/>
        </w:rPr>
        <w:instrText xml:space="preserve">ADDIN CNKISM.UserStyle</w:instrText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</w:rPr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Supplementary </w:t>
      </w:r>
      <w:r>
        <w:rPr>
          <w:rFonts w:eastAsia="DengXian;等线" w:cs="Times New Roman" w:ascii="Times New Roman" w:hAnsi="Times New Roman"/>
        </w:rPr>
        <w:t xml:space="preserve">Table </w:t>
      </w:r>
      <w:r>
        <w:rPr>
          <w:rFonts w:eastAsia="DengXian;等线" w:cs="Times New Roman" w:ascii="Times New Roman" w:hAnsi="Times New Roman"/>
        </w:rPr>
        <w:t>1</w:t>
      </w:r>
      <w:r>
        <w:rPr>
          <w:rFonts w:eastAsia="DengXian;等线" w:cs="Times New Roman" w:ascii="Times New Roman" w:hAnsi="Times New Roman"/>
        </w:rPr>
        <w:t>.</w:t>
      </w:r>
      <w:r>
        <w:rPr/>
        <w:t>Detailed information of the crude drugs composed in WCF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544"/>
        <w:gridCol w:w="648"/>
        <w:gridCol w:w="1720"/>
        <w:gridCol w:w="1816"/>
        <w:gridCol w:w="2134"/>
      </w:tblGrid>
      <w:tr>
        <w:trPr>
          <w:trHeight w:val="547" w:hRule="atLeast"/>
        </w:trPr>
        <w:tc>
          <w:tcPr>
            <w:tcW w:w="66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sition of Drugs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e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igin of medicinal materials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bal medicine processing plant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ucher Specimens Reserve</w:t>
            </w:r>
          </w:p>
        </w:tc>
      </w:tr>
      <w:tr>
        <w:trPr>
          <w:trHeight w:val="2848" w:hRule="atLeast"/>
        </w:trPr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F4-A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oni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michael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beau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ping Town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yo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04.75°</w:t>
            </w:r>
          </w:p>
          <w:p>
            <w:pPr>
              <w:pStyle w:val="Normal"/>
              <w:tabs>
                <w:tab w:val="clear" w:pos="420"/>
                <w:tab w:val="left" w:pos="434" w:leader="none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31.78°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hu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vi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ie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armaceutical Yinpian Co., Ltd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2008, Yaodu Road, Qiaocheng District, Bozhou City, Anhui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15.78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33.85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iliated Hospital of Shandong University of Traditional Chinese Medicine</w:t>
            </w:r>
          </w:p>
        </w:tc>
      </w:tr>
      <w:tr>
        <w:trPr>
          <w:trHeight w:val="2896" w:hRule="atLeast"/>
        </w:trPr>
        <w:tc>
          <w:tcPr>
            <w:tcW w:w="6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F4-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eum palmatum L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0g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jin Town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nty,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05.15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34.22°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hu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vi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ie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armaceutical Yinpian Co., Ltd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2008, Yaodu Road, Qiaocheng District, Bozhou City, Anhui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15.78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33.85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iliated Hospital of Shandong University of Traditional Chinese Medicine</w:t>
            </w:r>
          </w:p>
        </w:tc>
      </w:tr>
      <w:tr>
        <w:trPr>
          <w:trHeight w:val="2976" w:hRule="atLeast"/>
        </w:trPr>
        <w:tc>
          <w:tcPr>
            <w:tcW w:w="6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F4-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ax ginseng C.A.Me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0g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gang Town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o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nty,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lin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27.28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42.33°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hu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vi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ie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armaceutical Yinpian Co., Ltd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2008, Yaodu Road, Qiaocheng District, Bozhou City, Anhui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15.78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33.85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iliated Hospital of Shandong University of Traditional Chinese Medicine</w:t>
            </w:r>
          </w:p>
        </w:tc>
      </w:tr>
      <w:tr>
        <w:trPr>
          <w:trHeight w:val="1134" w:hRule="atLeast"/>
        </w:trPr>
        <w:tc>
          <w:tcPr>
            <w:tcW w:w="6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F4-D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elica sinensis (Oliv.) Die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0g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chuan Town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un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04.04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34.41°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hu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vi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ie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armaceutical Yinpian Co., Ltd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2008, Yaodu Road, Qiaocheng District, Bozhou City, Anhui Provi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:115.78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33.85°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iliated Hospital of Shandong University of Traditional Chinese Medici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7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11:50:00Z</dcterms:created>
  <dc:creator>王 梦然</dc:creator>
  <dc:description/>
  <cp:keywords/>
  <dc:language>en-US</dc:language>
  <cp:lastModifiedBy>Microsoft Office User</cp:lastModifiedBy>
  <dcterms:modified xsi:type="dcterms:W3CDTF">2020-08-21T15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